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7FB52" w14:textId="05C46F96" w:rsidR="00D6345D" w:rsidRPr="00D6345D" w:rsidRDefault="009014C3" w:rsidP="00D6345D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5</w:t>
      </w:r>
      <w:r w:rsidR="00981454" w:rsidRPr="009814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981454" w:rsidRPr="00D6345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r w:rsidR="00D6345D" w:rsidRPr="00D6345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Data for </w:t>
      </w:r>
      <w:r w:rsidR="007C4C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8 microsatellite (</w:t>
      </w:r>
      <w:r w:rsidR="00D6345D" w:rsidRPr="00D6345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SR</w:t>
      </w:r>
      <w:r w:rsidR="007C4C4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</w:t>
      </w:r>
      <w:r w:rsidR="00D6345D" w:rsidRPr="00D6345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markers used in the study</w:t>
      </w:r>
      <w:r w:rsidR="00D6345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tbl>
      <w:tblPr>
        <w:tblStyle w:val="TableGrid"/>
        <w:tblW w:w="1505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883"/>
        <w:gridCol w:w="1340"/>
        <w:gridCol w:w="965"/>
        <w:gridCol w:w="900"/>
        <w:gridCol w:w="906"/>
        <w:gridCol w:w="992"/>
        <w:gridCol w:w="1134"/>
        <w:gridCol w:w="709"/>
        <w:gridCol w:w="851"/>
        <w:gridCol w:w="4961"/>
      </w:tblGrid>
      <w:tr w:rsidR="00D6345D" w:rsidRPr="00821B15" w14:paraId="32AB0952" w14:textId="77777777" w:rsidTr="007857B3">
        <w:trPr>
          <w:cantSplit/>
          <w:trHeight w:val="415"/>
          <w:tblHeader/>
        </w:trPr>
        <w:tc>
          <w:tcPr>
            <w:tcW w:w="1413" w:type="dxa"/>
            <w:vMerge w:val="restart"/>
            <w:noWrap/>
            <w:hideMark/>
          </w:tcPr>
          <w:p w14:paraId="56B13FF8" w14:textId="7A92979F" w:rsidR="00D6345D" w:rsidRPr="00821B15" w:rsidRDefault="00D6345D" w:rsidP="00F659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SSR marker [</w:t>
            </w:r>
            <w:r w:rsidR="00B36BFE"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dye</w:t>
            </w: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883" w:type="dxa"/>
            <w:vMerge w:val="restart"/>
            <w:noWrap/>
            <w:hideMark/>
          </w:tcPr>
          <w:p w14:paraId="68EFFC5C" w14:textId="77777777" w:rsidR="00D6345D" w:rsidRPr="00821B15" w:rsidRDefault="00D6345D" w:rsidP="00F659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340" w:type="dxa"/>
            <w:vMerge w:val="restart"/>
            <w:noWrap/>
            <w:hideMark/>
          </w:tcPr>
          <w:p w14:paraId="59B14B82" w14:textId="77777777" w:rsidR="00D6345D" w:rsidRPr="00821B15" w:rsidRDefault="00D6345D" w:rsidP="00F659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965" w:type="dxa"/>
            <w:vMerge w:val="restart"/>
            <w:noWrap/>
            <w:hideMark/>
          </w:tcPr>
          <w:p w14:paraId="01AA9E43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Multiplex</w:t>
            </w:r>
          </w:p>
        </w:tc>
        <w:tc>
          <w:tcPr>
            <w:tcW w:w="900" w:type="dxa"/>
            <w:vMerge w:val="restart"/>
            <w:noWrap/>
            <w:hideMark/>
          </w:tcPr>
          <w:p w14:paraId="09861043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Motif</w:t>
            </w:r>
          </w:p>
        </w:tc>
        <w:tc>
          <w:tcPr>
            <w:tcW w:w="906" w:type="dxa"/>
            <w:vMerge w:val="restart"/>
            <w:noWrap/>
            <w:hideMark/>
          </w:tcPr>
          <w:p w14:paraId="772A9C5A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Ranking*</w:t>
            </w:r>
          </w:p>
        </w:tc>
        <w:tc>
          <w:tcPr>
            <w:tcW w:w="992" w:type="dxa"/>
            <w:vMerge w:val="restart"/>
            <w:noWrap/>
            <w:hideMark/>
          </w:tcPr>
          <w:p w14:paraId="38BD1A8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ele size range, </w:t>
            </w:r>
            <w:proofErr w:type="spellStart"/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69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9AE8E1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Number of alleles in the sets</w:t>
            </w:r>
          </w:p>
        </w:tc>
        <w:tc>
          <w:tcPr>
            <w:tcW w:w="4961" w:type="dxa"/>
            <w:vMerge w:val="restart"/>
            <w:noWrap/>
            <w:hideMark/>
          </w:tcPr>
          <w:p w14:paraId="488F0B23" w14:textId="5DFAB083" w:rsidR="00D6345D" w:rsidRPr="00821B15" w:rsidRDefault="009014C3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ward (F) and reverse (R) PCR </w:t>
            </w: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cleotide </w:t>
            </w: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D6345D" w:rsidRPr="00821B15" w14:paraId="7E7488F7" w14:textId="77777777" w:rsidTr="007857B3">
        <w:trPr>
          <w:cantSplit/>
          <w:trHeight w:val="228"/>
        </w:trPr>
        <w:tc>
          <w:tcPr>
            <w:tcW w:w="1413" w:type="dxa"/>
            <w:vMerge/>
            <w:tcBorders>
              <w:bottom w:val="single" w:sz="4" w:space="0" w:color="auto"/>
            </w:tcBorders>
            <w:noWrap/>
          </w:tcPr>
          <w:p w14:paraId="66914CD4" w14:textId="77777777" w:rsidR="00D6345D" w:rsidRPr="00821B15" w:rsidRDefault="00D6345D" w:rsidP="00F659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bottom w:val="single" w:sz="4" w:space="0" w:color="auto"/>
            </w:tcBorders>
            <w:noWrap/>
          </w:tcPr>
          <w:p w14:paraId="6F3D4A23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bottom w:val="single" w:sz="4" w:space="0" w:color="auto"/>
            </w:tcBorders>
            <w:noWrap/>
          </w:tcPr>
          <w:p w14:paraId="1D521ADA" w14:textId="77777777" w:rsidR="00D6345D" w:rsidRPr="00821B15" w:rsidRDefault="00D6345D" w:rsidP="00F659E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5" w:type="dxa"/>
            <w:vMerge/>
            <w:tcBorders>
              <w:bottom w:val="single" w:sz="4" w:space="0" w:color="auto"/>
            </w:tcBorders>
            <w:noWrap/>
          </w:tcPr>
          <w:p w14:paraId="71DCD3AA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noWrap/>
          </w:tcPr>
          <w:p w14:paraId="3FB122FC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noWrap/>
          </w:tcPr>
          <w:p w14:paraId="0997EBB3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</w:tcPr>
          <w:p w14:paraId="2439F6D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EBE59A9" w14:textId="285C5B78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Californian</w:t>
            </w:r>
            <w:r w:rsidR="009014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8288E7" w14:textId="7823CCDE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French</w:t>
            </w:r>
            <w:r w:rsidR="009014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F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CADDF5" w14:textId="76263A35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b/>
                <w:sz w:val="20"/>
                <w:szCs w:val="20"/>
              </w:rPr>
              <w:t>German</w:t>
            </w:r>
            <w:r w:rsidR="009014C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G)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noWrap/>
          </w:tcPr>
          <w:p w14:paraId="02B1EA42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6345D" w:rsidRPr="00821B15" w14:paraId="453E7779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57B76544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RW39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Fam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31B4C416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nSSR</w:t>
            </w:r>
            <w:proofErr w:type="spellEnd"/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7ED3466C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Douhovnikoff</w:t>
            </w:r>
            <w:proofErr w:type="spellEnd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0A41938D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10C63482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TAT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1ED9201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AB1DDE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31-45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49B2AA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bottom w:val="nil"/>
            </w:tcBorders>
          </w:tcPr>
          <w:p w14:paraId="2FBF4D6A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bottom w:val="nil"/>
            </w:tcBorders>
          </w:tcPr>
          <w:p w14:paraId="590996B3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5FE73DE6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CCATAAGGTTGAAATGAAGAAAAA</w:t>
            </w:r>
          </w:p>
        </w:tc>
      </w:tr>
      <w:tr w:rsidR="00D6345D" w:rsidRPr="00821B15" w14:paraId="6612DAAF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7A2B69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E01570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A34FAB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&amp; Dodd 2011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340EC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273F2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AEC617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F20AB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90F3D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AE6E97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796CE0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6A8F93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R:GTTGATTGATCGTTGGTTGG </w:t>
            </w:r>
          </w:p>
        </w:tc>
      </w:tr>
      <w:tr w:rsidR="00D6345D" w:rsidRPr="00821B15" w14:paraId="1E82E106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7C5C5525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RW48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Hex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7D3B6A05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nSSR</w:t>
            </w:r>
            <w:proofErr w:type="spellEnd"/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6B5F2C23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Douhovnikoff</w:t>
            </w:r>
            <w:proofErr w:type="spellEnd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3D2D315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09CA2BAD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TAT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2BFA3C4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39E64A2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19-20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2B69686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bottom w:val="nil"/>
            </w:tcBorders>
          </w:tcPr>
          <w:p w14:paraId="41B977E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bottom w:val="nil"/>
            </w:tcBorders>
          </w:tcPr>
          <w:p w14:paraId="0339E856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5F92D1AE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GGCCTACATAAGTGAACTAGAA</w:t>
            </w:r>
          </w:p>
        </w:tc>
      </w:tr>
      <w:tr w:rsidR="00D6345D" w:rsidRPr="00821B15" w14:paraId="3FD6B0BD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FF615F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474A35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F6C524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&amp; Dodd 2011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F5F9E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7FF3B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B4CE0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50BEC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B3C923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4380C52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53D800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647484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TGAGGAGAACACAACCCTCA</w:t>
            </w:r>
          </w:p>
        </w:tc>
      </w:tr>
      <w:tr w:rsidR="00D6345D" w:rsidRPr="00821B15" w14:paraId="1993A6AF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2A4712C3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SS36782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Fam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03A77CFD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ST-SSR</w:t>
            </w:r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4B72A796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08940FB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332CB53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55315DA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1E33CAA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73-19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59B33E7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bottom w:val="nil"/>
            </w:tcBorders>
          </w:tcPr>
          <w:p w14:paraId="0E22FF36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14:paraId="6FA5695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37C8488A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TCAGGGCAAAGCTAAAATCG</w:t>
            </w:r>
          </w:p>
        </w:tc>
      </w:tr>
      <w:tr w:rsidR="00D6345D" w:rsidRPr="00821B15" w14:paraId="1FFF04EF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6E452A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6041F0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CE5A52" w14:textId="24A97F6D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="007B470B" w:rsidRPr="00821B1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470B" w:rsidRPr="00821B15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6BD63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06522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89746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43B15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F8391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8B30E4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838B63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B2CA14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CCAGGAAAGGAAAGGGAGAG</w:t>
            </w:r>
          </w:p>
        </w:tc>
      </w:tr>
      <w:tr w:rsidR="00D6345D" w:rsidRPr="00821B15" w14:paraId="16B1749B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156D09FD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SS74800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Hex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1324EC21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ST-SSR</w:t>
            </w:r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0A8370D4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6F8C2963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6F1CB9E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3C1454A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2FFF84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05-23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0E5DBA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bottom w:val="nil"/>
            </w:tcBorders>
          </w:tcPr>
          <w:p w14:paraId="6D2826F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bottom w:val="nil"/>
            </w:tcBorders>
          </w:tcPr>
          <w:p w14:paraId="386C1D16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26A4ADEF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GCATGACTCTGGTGGTGTTG</w:t>
            </w:r>
          </w:p>
        </w:tc>
      </w:tr>
      <w:tr w:rsidR="00D6345D" w:rsidRPr="00821B15" w14:paraId="7DDA5B73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D31C6D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F64B54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B4A52A" w14:textId="7E4E80A0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et </w:t>
            </w:r>
            <w:r w:rsidR="007B470B" w:rsidRPr="00821B15">
              <w:rPr>
                <w:rFonts w:ascii="Times New Roman" w:hAnsi="Times New Roman" w:cs="Times New Roman"/>
                <w:sz w:val="20"/>
                <w:szCs w:val="20"/>
              </w:rPr>
              <w:t>al. 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311952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A52932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2A24CD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D2AAC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EF94FA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333032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70BC75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EAC027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GCAGCAGCCACTGTGAATAA</w:t>
            </w:r>
          </w:p>
        </w:tc>
      </w:tr>
      <w:tr w:rsidR="00D6345D" w:rsidRPr="00821B15" w14:paraId="01BE3051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3CF34F53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SS91170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Fam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5D37096E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ST-SSR</w:t>
            </w:r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2371987B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57F36027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2EBC9E3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150EB352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002169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46-20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B2AB6B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bottom w:val="nil"/>
            </w:tcBorders>
          </w:tcPr>
          <w:p w14:paraId="50AF718D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bottom w:val="nil"/>
            </w:tcBorders>
          </w:tcPr>
          <w:p w14:paraId="75A4127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3265AD82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TCTGAAAAATGCCAAATCCA</w:t>
            </w:r>
          </w:p>
        </w:tc>
      </w:tr>
      <w:tr w:rsidR="00D6345D" w:rsidRPr="00821B15" w14:paraId="20A432E5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504FF7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18ADF2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D5E705" w14:textId="71989D43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et </w:t>
            </w:r>
            <w:r w:rsidR="007B470B" w:rsidRPr="00821B15">
              <w:rPr>
                <w:rFonts w:ascii="Times New Roman" w:hAnsi="Times New Roman" w:cs="Times New Roman"/>
                <w:sz w:val="20"/>
                <w:szCs w:val="20"/>
              </w:rPr>
              <w:t>al. 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0C76F2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3BEA5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9B0ACA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F9BDED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F7FF12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E01247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CDFC0C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F3F8FF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CGTGTGTCCTGTAAGTGCAAA</w:t>
            </w:r>
          </w:p>
        </w:tc>
      </w:tr>
      <w:tr w:rsidR="00D6345D" w:rsidRPr="00821B15" w14:paraId="2174733A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5641302A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Seq20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Hex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1DE1A535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nSSR</w:t>
            </w:r>
            <w:proofErr w:type="spellEnd"/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748BB5F2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uno &amp;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2ED000F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7CC308A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6130F77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E918A2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87-20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06F08A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bottom w:val="nil"/>
            </w:tcBorders>
          </w:tcPr>
          <w:p w14:paraId="5EAB2DB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</w:tcPr>
          <w:p w14:paraId="6805401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2C7862D6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GATGCGGTTTGGGAA</w:t>
            </w:r>
          </w:p>
        </w:tc>
      </w:tr>
      <w:tr w:rsidR="00D6345D" w:rsidRPr="00821B15" w14:paraId="2B176BA6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75367D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B818A7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967DD4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Brinegar</w:t>
            </w:r>
            <w:proofErr w:type="spellEnd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6632F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BD040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4FFDC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C7531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CC9D1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CB414A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388866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9931C6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GCAAGCATTCTGACAATGAAC</w:t>
            </w:r>
          </w:p>
        </w:tc>
      </w:tr>
      <w:tr w:rsidR="00D6345D" w:rsidRPr="00821B15" w14:paraId="6A2B5025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3C89764D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SS73361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Hex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008C4E41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ST-SSR</w:t>
            </w:r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21A2C4C5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7C63730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0E4111D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71559CF2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C72F32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90-21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0E85B4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bottom w:val="nil"/>
            </w:tcBorders>
          </w:tcPr>
          <w:p w14:paraId="4D02300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bottom w:val="nil"/>
            </w:tcBorders>
          </w:tcPr>
          <w:p w14:paraId="67F9145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598F5135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AGGGTAGATGGGCGGTAGTT</w:t>
            </w:r>
          </w:p>
        </w:tc>
      </w:tr>
      <w:tr w:rsidR="00D6345D" w:rsidRPr="00821B15" w14:paraId="0BB29DBB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AE78E1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60169F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50A529" w14:textId="596E7EA5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et </w:t>
            </w:r>
            <w:r w:rsidR="007B470B" w:rsidRPr="00821B15">
              <w:rPr>
                <w:rFonts w:ascii="Times New Roman" w:hAnsi="Times New Roman" w:cs="Times New Roman"/>
                <w:sz w:val="20"/>
                <w:szCs w:val="20"/>
              </w:rPr>
              <w:t>al. 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DCCFBD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1A683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1BF42C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7303B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6170A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82A5D0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C3EAFA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E56DD0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CGTCCGACAAGTTCAGTACG</w:t>
            </w:r>
          </w:p>
        </w:tc>
      </w:tr>
      <w:tr w:rsidR="00D6345D" w:rsidRPr="00821B15" w14:paraId="7CA07EA1" w14:textId="77777777" w:rsidTr="007857B3">
        <w:trPr>
          <w:cantSplit/>
          <w:trHeight w:val="26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59C841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RW56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Fam]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643DBB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nSS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A0F9C9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Narayan 2015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9B7F77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75E43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1B15"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C06EFC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6EC06A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89-2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D8A0EA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A1F4F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3F9E4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A77E2D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CTTGACATCATCCATAGCT</w:t>
            </w:r>
          </w:p>
        </w:tc>
      </w:tr>
      <w:tr w:rsidR="00D6345D" w:rsidRPr="00821B15" w14:paraId="18D01B91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26D11D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310B4B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8B1A36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79348D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E1E223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AD153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1275F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43EF3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23D58E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687EDF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C19724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R:AAATTGCAAGGGGTGCAA </w:t>
            </w:r>
          </w:p>
        </w:tc>
      </w:tr>
      <w:tr w:rsidR="00D6345D" w:rsidRPr="00821B15" w14:paraId="5D475338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02BE5B34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SS73307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Hex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5BBD7EFB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ST-SSR</w:t>
            </w:r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0FBD39A8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69599DAC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2E02BFC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3A850007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B5EDD3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08-23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15A5F0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bottom w:val="nil"/>
            </w:tcBorders>
          </w:tcPr>
          <w:p w14:paraId="22FD532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bottom w:val="nil"/>
            </w:tcBorders>
          </w:tcPr>
          <w:p w14:paraId="6B6C12C6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2C192FB1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GAACTGTGAAAGCCCTTGGT</w:t>
            </w:r>
          </w:p>
        </w:tc>
      </w:tr>
      <w:tr w:rsidR="00D6345D" w:rsidRPr="00821B15" w14:paraId="35056B7C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5074D9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9F52B7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3524EE" w14:textId="5997F1BF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et </w:t>
            </w:r>
            <w:r w:rsidR="007B470B" w:rsidRPr="00821B15">
              <w:rPr>
                <w:rFonts w:ascii="Times New Roman" w:hAnsi="Times New Roman" w:cs="Times New Roman"/>
                <w:sz w:val="20"/>
                <w:szCs w:val="20"/>
              </w:rPr>
              <w:t>al. 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D6680C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6266E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1398B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D79A87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4FD6E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CF5308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5542B4C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0DE48A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GGGCGTGTTCTGTTTGAACT</w:t>
            </w:r>
          </w:p>
        </w:tc>
      </w:tr>
      <w:tr w:rsidR="00D6345D" w:rsidRPr="00821B15" w14:paraId="7F1F57E7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2BF9365C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SS73978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Hex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12A737C0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ST-SSR</w:t>
            </w:r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34126970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4163B95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29CB102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6E37B38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69EF62E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14-220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FB2844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</w:tcPr>
          <w:p w14:paraId="1E884B8A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14:paraId="6DC6C12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7CEBDA37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CCTGCAAACAATTCCAGCTT</w:t>
            </w:r>
          </w:p>
        </w:tc>
      </w:tr>
      <w:tr w:rsidR="00D6345D" w:rsidRPr="00821B15" w14:paraId="77056D3B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7C36B8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4C3025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DFECA8" w14:textId="796C01AA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et </w:t>
            </w:r>
            <w:r w:rsidR="007B470B" w:rsidRPr="00821B15">
              <w:rPr>
                <w:rFonts w:ascii="Times New Roman" w:hAnsi="Times New Roman" w:cs="Times New Roman"/>
                <w:sz w:val="20"/>
                <w:szCs w:val="20"/>
              </w:rPr>
              <w:t>al. 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86D47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92384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86654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E7E19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C6D37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3AB8C77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738A45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04B7A1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AGTGGGAATTATGGGGTTGG</w:t>
            </w:r>
          </w:p>
        </w:tc>
      </w:tr>
      <w:tr w:rsidR="00D6345D" w:rsidRPr="00821B15" w14:paraId="0D4BE41F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263C7728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Seq21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Fam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78B403C8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pSSR</w:t>
            </w:r>
            <w:proofErr w:type="spellEnd"/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2D021016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uno &amp;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432FDC5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1E256A06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TTA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1C612F4A" w14:textId="29A71EE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75FEBD2" w14:textId="3719E3DE" w:rsidR="00D6345D" w:rsidRPr="00821B15" w:rsidRDefault="002C7E30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cs="Times New Roman"/>
                <w:sz w:val="20"/>
                <w:szCs w:val="20"/>
              </w:rPr>
              <w:t>93-189</w:t>
            </w:r>
            <w:bookmarkEnd w:id="0"/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5E6AB23" w14:textId="06E4D5EE" w:rsidR="00D6345D" w:rsidRPr="00821B15" w:rsidRDefault="002C7E30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bottom w:val="nil"/>
            </w:tcBorders>
          </w:tcPr>
          <w:p w14:paraId="4D401B01" w14:textId="3602CF68" w:rsidR="00D6345D" w:rsidRPr="00821B15" w:rsidRDefault="002C7E30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bottom w:val="nil"/>
            </w:tcBorders>
          </w:tcPr>
          <w:p w14:paraId="2F58E588" w14:textId="5BBF612C" w:rsidR="00D6345D" w:rsidRPr="00821B15" w:rsidRDefault="002C7E30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006A6907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GCTACTCGAGCTCCATTGG</w:t>
            </w:r>
          </w:p>
        </w:tc>
      </w:tr>
      <w:tr w:rsidR="00D6345D" w:rsidRPr="00821B15" w14:paraId="795F408C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7B440B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EE239E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D9166A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Brinegar</w:t>
            </w:r>
            <w:proofErr w:type="spellEnd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3DB09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AB9AE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63071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147990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887296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1A0C634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FE066F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DB2D22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TTCGGTGTTCAGCTTTGAGC</w:t>
            </w:r>
          </w:p>
        </w:tc>
      </w:tr>
      <w:tr w:rsidR="00D6345D" w:rsidRPr="00821B15" w14:paraId="0567D8B7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563C3AD6" w14:textId="05EC4023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SS114481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1B15" w:rsidRPr="00821B15">
              <w:rPr>
                <w:rFonts w:ascii="Times New Roman" w:hAnsi="Times New Roman" w:cs="Times New Roman"/>
                <w:sz w:val="20"/>
                <w:szCs w:val="20"/>
              </w:rPr>
              <w:t>[Fam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5FAA06DF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ST-SSR</w:t>
            </w:r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18D67EC4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77C9F24D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VII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196170A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4A2B9A1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5C38C5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84-20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9EBEEF3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bottom w:val="nil"/>
            </w:tcBorders>
          </w:tcPr>
          <w:p w14:paraId="2B3AB81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bottom w:val="nil"/>
            </w:tcBorders>
          </w:tcPr>
          <w:p w14:paraId="06B5461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734DA961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GGGTCAAGCGTGGTTATTGT</w:t>
            </w:r>
          </w:p>
        </w:tc>
      </w:tr>
      <w:tr w:rsidR="00D6345D" w:rsidRPr="00821B15" w14:paraId="65A73E2C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F19C4C" w14:textId="1F75D154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061C2C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73BAE6" w14:textId="7F04B49D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et </w:t>
            </w:r>
            <w:r w:rsidR="007B470B" w:rsidRPr="00821B15">
              <w:rPr>
                <w:rFonts w:ascii="Times New Roman" w:hAnsi="Times New Roman" w:cs="Times New Roman"/>
                <w:sz w:val="20"/>
                <w:szCs w:val="20"/>
              </w:rPr>
              <w:t>al. 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D5C73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489BFD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95216F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308827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E3F81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AB06AF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D0511F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8F61CA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TCTGGCATGATCCAAGTGTT</w:t>
            </w:r>
          </w:p>
        </w:tc>
      </w:tr>
      <w:tr w:rsidR="00D6345D" w:rsidRPr="00821B15" w14:paraId="7D154623" w14:textId="77777777" w:rsidTr="007857B3">
        <w:trPr>
          <w:cantSplit/>
          <w:trHeight w:val="269"/>
        </w:trPr>
        <w:tc>
          <w:tcPr>
            <w:tcW w:w="1413" w:type="dxa"/>
            <w:tcBorders>
              <w:bottom w:val="nil"/>
            </w:tcBorders>
            <w:noWrap/>
            <w:hideMark/>
          </w:tcPr>
          <w:p w14:paraId="5C091C3D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>Seq18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[Hex]</w:t>
            </w:r>
          </w:p>
        </w:tc>
        <w:tc>
          <w:tcPr>
            <w:tcW w:w="883" w:type="dxa"/>
            <w:tcBorders>
              <w:bottom w:val="nil"/>
            </w:tcBorders>
            <w:noWrap/>
            <w:hideMark/>
          </w:tcPr>
          <w:p w14:paraId="648D2C78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nSSR</w:t>
            </w:r>
            <w:proofErr w:type="spellEnd"/>
          </w:p>
        </w:tc>
        <w:tc>
          <w:tcPr>
            <w:tcW w:w="1340" w:type="dxa"/>
            <w:tcBorders>
              <w:bottom w:val="nil"/>
            </w:tcBorders>
            <w:noWrap/>
            <w:hideMark/>
          </w:tcPr>
          <w:p w14:paraId="16EFEF68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uno &amp; </w:t>
            </w:r>
          </w:p>
        </w:tc>
        <w:tc>
          <w:tcPr>
            <w:tcW w:w="965" w:type="dxa"/>
            <w:tcBorders>
              <w:bottom w:val="nil"/>
            </w:tcBorders>
            <w:noWrap/>
            <w:hideMark/>
          </w:tcPr>
          <w:p w14:paraId="0DC02D4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VII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2095644B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1E355BE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001276EC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20-187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F68E757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bottom w:val="nil"/>
            </w:tcBorders>
          </w:tcPr>
          <w:p w14:paraId="567FE9D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bottom w:val="nil"/>
            </w:tcBorders>
          </w:tcPr>
          <w:p w14:paraId="043BDB65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61" w:type="dxa"/>
            <w:tcBorders>
              <w:bottom w:val="nil"/>
            </w:tcBorders>
            <w:noWrap/>
            <w:hideMark/>
          </w:tcPr>
          <w:p w14:paraId="075C5AD5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F:GCAAAAAGGGAATTGTAATTGGGTTCA </w:t>
            </w:r>
          </w:p>
        </w:tc>
      </w:tr>
      <w:tr w:rsidR="00D6345D" w:rsidRPr="00821B15" w14:paraId="15055917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30A5BA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529188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A5FAC0" w14:textId="77777777" w:rsidR="00D6345D" w:rsidRPr="00821B15" w:rsidRDefault="00D6345D" w:rsidP="00F659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Brinegar</w:t>
            </w:r>
            <w:proofErr w:type="spellEnd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 2004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918A9E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7F9468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6D3ECA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0E7929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4B196D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41B2F76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1F87291" w14:textId="77777777" w:rsidR="00D6345D" w:rsidRPr="00821B15" w:rsidRDefault="00D6345D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50276C" w14:textId="77777777" w:rsidR="00D6345D" w:rsidRPr="00821B15" w:rsidRDefault="00D6345D" w:rsidP="00F659E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R:CCCTAGGTCTAGGCTACGCGACTTG </w:t>
            </w:r>
          </w:p>
        </w:tc>
      </w:tr>
      <w:tr w:rsidR="00821B15" w:rsidRPr="00821B15" w14:paraId="2889ED4B" w14:textId="77777777" w:rsidTr="007857B3">
        <w:trPr>
          <w:cantSplit/>
          <w:trHeight w:val="269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378EB1" w14:textId="3C5538BC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s40585 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[Hex]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369CCC8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pSS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CE1DC22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FC70F7D" w14:textId="7A221EF8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VII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2AA3A74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7913A5A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97849BE" w14:textId="521C1C4D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69-2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6B1B698" w14:textId="1B769CDA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B6C461" w14:textId="306C19BC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988AF0" w14:textId="3E24002A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71700E3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 [M13]-TCTTTTTCTTCAAGCACTTGTTTTT</w:t>
            </w:r>
          </w:p>
        </w:tc>
      </w:tr>
      <w:tr w:rsidR="00821B15" w:rsidRPr="00821B15" w14:paraId="06FDBECC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</w:tcPr>
          <w:p w14:paraId="4E610E24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</w:tcPr>
          <w:p w14:paraId="7C68683F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</w:tcPr>
          <w:p w14:paraId="4C742BAD" w14:textId="5F87DC89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t al. 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</w:tcPr>
          <w:p w14:paraId="1FBC702E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1B285082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</w:tcPr>
          <w:p w14:paraId="74A53CC0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0218946E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0402EB0C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EFFEFD8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BA1230D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</w:tcPr>
          <w:p w14:paraId="2FCA8284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 [PIG-TAIL]-TCAATCTACACGGGGATGTTT</w:t>
            </w:r>
          </w:p>
        </w:tc>
      </w:tr>
      <w:tr w:rsidR="00821B15" w:rsidRPr="00821B15" w14:paraId="19EAF9E9" w14:textId="77777777" w:rsidTr="007857B3">
        <w:trPr>
          <w:cantSplit/>
          <w:trHeight w:val="269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noWrap/>
          </w:tcPr>
          <w:p w14:paraId="2DFC3CA5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ss85281 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[Hex]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noWrap/>
          </w:tcPr>
          <w:p w14:paraId="40AF45B5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pSS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noWrap/>
          </w:tcPr>
          <w:p w14:paraId="1F11FA56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noWrap/>
          </w:tcPr>
          <w:p w14:paraId="0FBD76F5" w14:textId="13B6F358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VIII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</w:tcPr>
          <w:p w14:paraId="728953F1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</w:tcPr>
          <w:p w14:paraId="19663492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00FB8DCC" w14:textId="06270DF3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14-22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4D7B8CE5" w14:textId="234EC9B8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7D91977" w14:textId="209D524A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EB2BB39" w14:textId="4E6AAE6F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noWrap/>
          </w:tcPr>
          <w:p w14:paraId="29C58779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 [M13]-TGACCATAGGTTCCTTCCTTTTT</w:t>
            </w:r>
          </w:p>
        </w:tc>
      </w:tr>
      <w:tr w:rsidR="00821B15" w:rsidRPr="00821B15" w14:paraId="3188535A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</w:tcPr>
          <w:p w14:paraId="66822806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</w:tcPr>
          <w:p w14:paraId="2A4659DA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</w:tcPr>
          <w:p w14:paraId="67F1DAB5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t al. 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</w:tcPr>
          <w:p w14:paraId="44603BC7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3AE21BF5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</w:tcPr>
          <w:p w14:paraId="0F57579B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24C8815E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3B17C57F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A006484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C1CEB74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</w:tcPr>
          <w:p w14:paraId="1C819044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 [PIG-TAIL]-TTCCGTTCCTTTCCATTTTG</w:t>
            </w:r>
          </w:p>
        </w:tc>
      </w:tr>
      <w:tr w:rsidR="00821B15" w:rsidRPr="00821B15" w14:paraId="6DE59EB7" w14:textId="77777777" w:rsidTr="007857B3">
        <w:trPr>
          <w:cantSplit/>
          <w:trHeight w:val="269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noWrap/>
          </w:tcPr>
          <w:p w14:paraId="1FA65ECA" w14:textId="62C0B67F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s109990 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[Fam]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noWrap/>
          </w:tcPr>
          <w:p w14:paraId="4C8F3FC1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pSS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noWrap/>
          </w:tcPr>
          <w:p w14:paraId="2E8DADD3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noWrap/>
          </w:tcPr>
          <w:p w14:paraId="0C5241E9" w14:textId="6CA226FF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VIII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</w:tcPr>
          <w:p w14:paraId="4AB73B58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</w:tcPr>
          <w:p w14:paraId="726C858B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484C18E3" w14:textId="6DB2B216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24-2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2A638BD1" w14:textId="7B66E70E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7F7921D" w14:textId="35BB0809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FAD3D6B" w14:textId="63301629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noWrap/>
          </w:tcPr>
          <w:p w14:paraId="341A3EBD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 [M13]-AAAAATCGACCGGATCACAA</w:t>
            </w:r>
          </w:p>
        </w:tc>
      </w:tr>
      <w:tr w:rsidR="00821B15" w:rsidRPr="00821B15" w14:paraId="3ED90898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</w:tcPr>
          <w:p w14:paraId="1D06CC51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</w:tcPr>
          <w:p w14:paraId="28D90064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</w:tcPr>
          <w:p w14:paraId="27F0C250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t al. 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</w:tcPr>
          <w:p w14:paraId="5A5B4390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7A3BD69B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</w:tcPr>
          <w:p w14:paraId="64A4FCB4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287F8419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3EFB6C7A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E7D6367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B5B5384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</w:tcPr>
          <w:p w14:paraId="399FB46A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 [PIG-TAIL]-TTCAAATAATAGAATGGAAAAACCAA</w:t>
            </w:r>
          </w:p>
        </w:tc>
      </w:tr>
      <w:tr w:rsidR="00821B15" w:rsidRPr="00821B15" w14:paraId="4D3DF812" w14:textId="77777777" w:rsidTr="007857B3">
        <w:trPr>
          <w:cantSplit/>
          <w:trHeight w:val="269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noWrap/>
          </w:tcPr>
          <w:p w14:paraId="4F8D5E77" w14:textId="4FCAB29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s49836 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[Fam]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noWrap/>
          </w:tcPr>
          <w:p w14:paraId="7D6DEA92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pSS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noWrap/>
          </w:tcPr>
          <w:p w14:paraId="7CCCE017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noWrap/>
          </w:tcPr>
          <w:p w14:paraId="5ABDD8B3" w14:textId="45DA2FB0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IX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</w:tcPr>
          <w:p w14:paraId="402F3F17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</w:tcPr>
          <w:p w14:paraId="6F943D0E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24F72AEA" w14:textId="46CF1B61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32-2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39360AFB" w14:textId="125A3514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9500CF5" w14:textId="29B2F5C4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F0E01AC" w14:textId="518B2E34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noWrap/>
          </w:tcPr>
          <w:p w14:paraId="17630831" w14:textId="58BE5E04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 [M13]-TGAAAGCTCTCGTGCGTATT</w:t>
            </w:r>
          </w:p>
        </w:tc>
      </w:tr>
      <w:tr w:rsidR="00821B15" w:rsidRPr="00821B15" w14:paraId="18E3FEA0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</w:tcPr>
          <w:p w14:paraId="5D62B430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</w:tcPr>
          <w:p w14:paraId="2EA773A0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</w:tcPr>
          <w:p w14:paraId="690B80F6" w14:textId="5D942D69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t al. 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</w:tcPr>
          <w:p w14:paraId="795F5446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59310BBF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</w:tcPr>
          <w:p w14:paraId="499C8437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1489060E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67B9F2EB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3A9052C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6386716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</w:tcPr>
          <w:p w14:paraId="1CD7ABBC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 [PIG-TAIL]-AGTTGAGTTCCCGGTTCTCC</w:t>
            </w:r>
          </w:p>
        </w:tc>
      </w:tr>
      <w:tr w:rsidR="00821B15" w:rsidRPr="00821B15" w14:paraId="41049116" w14:textId="77777777" w:rsidTr="007857B3">
        <w:trPr>
          <w:cantSplit/>
          <w:trHeight w:val="269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noWrap/>
          </w:tcPr>
          <w:p w14:paraId="7DAC03DB" w14:textId="2C348649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s60974 </w:t>
            </w: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[Hex]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  <w:noWrap/>
          </w:tcPr>
          <w:p w14:paraId="4B1CF08E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cpSSR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noWrap/>
          </w:tcPr>
          <w:p w14:paraId="30454523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 xml:space="preserve">Breidenbach 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noWrap/>
          </w:tcPr>
          <w:p w14:paraId="6C7A297A" w14:textId="5E6444AF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IX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</w:tcPr>
          <w:p w14:paraId="25961E64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noWrap/>
          </w:tcPr>
          <w:p w14:paraId="0B18998E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49C78B0B" w14:textId="63785E19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221-2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072DF027" w14:textId="1BBEE3CA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862C2C4" w14:textId="053575C8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FD68E54" w14:textId="6EF43260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noWrap/>
          </w:tcPr>
          <w:p w14:paraId="751EFE09" w14:textId="1A29939A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F: [M13]-GCTCCGGCGTATAGAGAGG</w:t>
            </w:r>
          </w:p>
        </w:tc>
      </w:tr>
      <w:tr w:rsidR="00821B15" w:rsidRPr="00821B15" w14:paraId="50F7B5EA" w14:textId="77777777" w:rsidTr="007857B3">
        <w:trPr>
          <w:cantSplit/>
          <w:trHeight w:val="269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</w:tcPr>
          <w:p w14:paraId="673ECF88" w14:textId="77777777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</w:tcPr>
          <w:p w14:paraId="6FAC8CBD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noWrap/>
          </w:tcPr>
          <w:p w14:paraId="49A023EC" w14:textId="28595C25" w:rsidR="00821B15" w:rsidRPr="00821B15" w:rsidRDefault="00821B15" w:rsidP="00821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et al. 2019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noWrap/>
          </w:tcPr>
          <w:p w14:paraId="1F8EF8EA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</w:tcPr>
          <w:p w14:paraId="4AEFFD3A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</w:tcPr>
          <w:p w14:paraId="73D27A33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6CA6F873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5C9652C8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DF29801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EBE0D92" w14:textId="77777777" w:rsidR="00821B15" w:rsidRPr="00821B15" w:rsidRDefault="00821B15" w:rsidP="009014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noWrap/>
          </w:tcPr>
          <w:p w14:paraId="4C1B5E26" w14:textId="77777777" w:rsidR="00821B15" w:rsidRPr="00821B15" w:rsidRDefault="00821B15" w:rsidP="00821B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1B15">
              <w:rPr>
                <w:rFonts w:ascii="Times New Roman" w:hAnsi="Times New Roman" w:cs="Times New Roman"/>
                <w:sz w:val="20"/>
                <w:szCs w:val="20"/>
              </w:rPr>
              <w:t>R: [PIG-TAIL]-GAGATTCCAATGGCTTTTGC</w:t>
            </w:r>
          </w:p>
        </w:tc>
      </w:tr>
    </w:tbl>
    <w:p w14:paraId="30CFB96D" w14:textId="6EB528B0" w:rsidR="00431796" w:rsidRPr="009B6AAB" w:rsidRDefault="00D6345D" w:rsidP="00D6345D">
      <w:pPr>
        <w:rPr>
          <w:rFonts w:ascii="Times New Roman" w:hAnsi="Times New Roman" w:cs="Times New Roman"/>
          <w:sz w:val="24"/>
          <w:szCs w:val="24"/>
        </w:rPr>
      </w:pPr>
      <w:r w:rsidRPr="009B6AAB">
        <w:rPr>
          <w:rFonts w:ascii="Times New Roman" w:hAnsi="Times New Roman" w:cs="Times New Roman"/>
          <w:sz w:val="24"/>
          <w:szCs w:val="24"/>
        </w:rPr>
        <w:t xml:space="preserve">*Ranking category for the </w:t>
      </w:r>
      <w:proofErr w:type="spellStart"/>
      <w:r w:rsidRPr="009B6AAB">
        <w:rPr>
          <w:rFonts w:ascii="Times New Roman" w:hAnsi="Times New Roman" w:cs="Times New Roman"/>
          <w:sz w:val="24"/>
          <w:szCs w:val="24"/>
        </w:rPr>
        <w:t>nSSR</w:t>
      </w:r>
      <w:proofErr w:type="spellEnd"/>
      <w:r w:rsidRPr="009B6AAB">
        <w:rPr>
          <w:rFonts w:ascii="Times New Roman" w:hAnsi="Times New Roman" w:cs="Times New Roman"/>
          <w:sz w:val="24"/>
          <w:szCs w:val="24"/>
        </w:rPr>
        <w:t xml:space="preserve"> genotype scoring acc</w:t>
      </w:r>
      <w:r w:rsidR="00C44E9B">
        <w:rPr>
          <w:rFonts w:ascii="Times New Roman" w:hAnsi="Times New Roman" w:cs="Times New Roman"/>
          <w:sz w:val="24"/>
          <w:szCs w:val="24"/>
        </w:rPr>
        <w:t>ording to Pfeiffer et al. [45]</w:t>
      </w:r>
      <w:r w:rsidRPr="009B6AAB">
        <w:rPr>
          <w:rFonts w:ascii="Times New Roman" w:hAnsi="Times New Roman" w:cs="Times New Roman"/>
          <w:sz w:val="24"/>
          <w:szCs w:val="24"/>
        </w:rPr>
        <w:t>.</w:t>
      </w:r>
    </w:p>
    <w:p w14:paraId="0FFEE0CB" w14:textId="77777777" w:rsidR="009B6AAB" w:rsidRPr="009B6AAB" w:rsidRDefault="009B6AAB" w:rsidP="009B6AA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0291BB" w14:textId="3FF909BF" w:rsidR="009B6AAB" w:rsidRPr="009B6AAB" w:rsidRDefault="009B6AAB" w:rsidP="009B6AA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D9D7F70" w14:textId="77777777" w:rsidR="009B6AAB" w:rsidRPr="009B6AAB" w:rsidRDefault="009B6AAB" w:rsidP="009B6AAB">
      <w:pPr>
        <w:spacing w:after="120" w:line="276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B6AAB">
        <w:rPr>
          <w:rFonts w:ascii="Times New Roman" w:hAnsi="Times New Roman" w:cs="Times New Roman"/>
          <w:noProof/>
          <w:sz w:val="24"/>
          <w:szCs w:val="24"/>
        </w:rPr>
        <w:t>Breidenbach N, Gailing O, Krutovsky KV. Development of novel polymorphic nuclear and chloroplast microsatellite markers in coast redwood (</w:t>
      </w:r>
      <w:r w:rsidRPr="009B6AAB">
        <w:rPr>
          <w:rFonts w:ascii="Times New Roman" w:hAnsi="Times New Roman" w:cs="Times New Roman"/>
          <w:i/>
          <w:noProof/>
          <w:sz w:val="24"/>
          <w:szCs w:val="24"/>
        </w:rPr>
        <w:t>Sequoia sempervirens</w:t>
      </w:r>
      <w:r w:rsidRPr="009B6AAB">
        <w:rPr>
          <w:rFonts w:ascii="Times New Roman" w:hAnsi="Times New Roman" w:cs="Times New Roman"/>
          <w:noProof/>
          <w:sz w:val="24"/>
          <w:szCs w:val="24"/>
        </w:rPr>
        <w:t>). Plant Genetic Resources: Characterization and Utilization. 2019; 17(3): 293-297.</w:t>
      </w:r>
      <w:r w:rsidRPr="009B6AAB">
        <w:rPr>
          <w:rFonts w:ascii="Times New Roman" w:hAnsi="Times New Roman" w:cs="Times New Roman"/>
          <w:sz w:val="24"/>
          <w:szCs w:val="24"/>
        </w:rPr>
        <w:t xml:space="preserve"> doi:10.1017/S147926211800045X</w:t>
      </w:r>
    </w:p>
    <w:p w14:paraId="403AA1CC" w14:textId="77777777" w:rsidR="009B6AAB" w:rsidRPr="009B6AAB" w:rsidRDefault="009B6AAB" w:rsidP="009B6AAB">
      <w:pPr>
        <w:spacing w:after="120" w:line="276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9B6AAB">
        <w:rPr>
          <w:rFonts w:ascii="Times New Roman" w:hAnsi="Times New Roman" w:cs="Times New Roman"/>
          <w:noProof/>
          <w:sz w:val="24"/>
          <w:szCs w:val="24"/>
        </w:rPr>
        <w:t>Bruno C, Brinegar C. Microsatellite markers in coast redwood (</w:t>
      </w:r>
      <w:r w:rsidRPr="009B6AAB">
        <w:rPr>
          <w:rFonts w:ascii="Times New Roman" w:hAnsi="Times New Roman" w:cs="Times New Roman"/>
          <w:i/>
          <w:noProof/>
          <w:sz w:val="24"/>
          <w:szCs w:val="24"/>
        </w:rPr>
        <w:t>Sequoia sempervirens</w:t>
      </w:r>
      <w:r w:rsidRPr="009B6AAB">
        <w:rPr>
          <w:rFonts w:ascii="Times New Roman" w:hAnsi="Times New Roman" w:cs="Times New Roman"/>
          <w:noProof/>
          <w:sz w:val="24"/>
          <w:szCs w:val="24"/>
        </w:rPr>
        <w:t xml:space="preserve">). </w:t>
      </w:r>
      <w:r w:rsidRPr="009B6AAB">
        <w:rPr>
          <w:rFonts w:ascii="Times New Roman" w:hAnsi="Times New Roman" w:cs="Times New Roman"/>
          <w:iCs/>
          <w:noProof/>
          <w:sz w:val="24"/>
          <w:szCs w:val="24"/>
        </w:rPr>
        <w:t xml:space="preserve">Molecular Ecology Notes. </w:t>
      </w:r>
      <w:r w:rsidRPr="009B6AAB">
        <w:rPr>
          <w:rFonts w:ascii="Times New Roman" w:hAnsi="Times New Roman" w:cs="Times New Roman"/>
          <w:noProof/>
          <w:sz w:val="24"/>
          <w:szCs w:val="24"/>
        </w:rPr>
        <w:t>2004; 4: 482–484.</w:t>
      </w:r>
    </w:p>
    <w:p w14:paraId="418226AA" w14:textId="4FF7AEB7" w:rsidR="009B6AAB" w:rsidRPr="009B6AAB" w:rsidRDefault="009B6AAB" w:rsidP="009B6AAB">
      <w:pPr>
        <w:spacing w:after="120" w:line="276" w:lineRule="auto"/>
        <w:ind w:left="426" w:hanging="426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9B6AAB">
        <w:rPr>
          <w:rFonts w:ascii="Times New Roman" w:hAnsi="Times New Roman" w:cs="Times New Roman"/>
          <w:sz w:val="24"/>
          <w:szCs w:val="24"/>
        </w:rPr>
        <w:t>Douhovnikoff</w:t>
      </w:r>
      <w:proofErr w:type="spellEnd"/>
      <w:r w:rsidRPr="009B6AAB">
        <w:rPr>
          <w:rFonts w:ascii="Times New Roman" w:hAnsi="Times New Roman" w:cs="Times New Roman"/>
          <w:sz w:val="24"/>
          <w:szCs w:val="24"/>
        </w:rPr>
        <w:t xml:space="preserve"> V, Dodd R. Lineage divergence in coast redwood (</w:t>
      </w:r>
      <w:r w:rsidRPr="009B6AAB">
        <w:rPr>
          <w:rFonts w:ascii="Times New Roman" w:hAnsi="Times New Roman" w:cs="Times New Roman"/>
          <w:i/>
          <w:sz w:val="24"/>
          <w:szCs w:val="24"/>
        </w:rPr>
        <w:t xml:space="preserve">Sequoia </w:t>
      </w:r>
      <w:proofErr w:type="spellStart"/>
      <w:r w:rsidRPr="009B6AAB">
        <w:rPr>
          <w:rFonts w:ascii="Times New Roman" w:hAnsi="Times New Roman" w:cs="Times New Roman"/>
          <w:i/>
          <w:sz w:val="24"/>
          <w:szCs w:val="24"/>
        </w:rPr>
        <w:t>sempervirens</w:t>
      </w:r>
      <w:proofErr w:type="spellEnd"/>
      <w:r w:rsidRPr="009B6AAB">
        <w:rPr>
          <w:rFonts w:ascii="Times New Roman" w:hAnsi="Times New Roman" w:cs="Times New Roman"/>
          <w:sz w:val="24"/>
          <w:szCs w:val="24"/>
        </w:rPr>
        <w:t xml:space="preserve">), detected by a new set of nuclear microsatellite loci. American Midland Naturalist. 2011; </w:t>
      </w:r>
      <w:r w:rsidRPr="009B6AAB">
        <w:rPr>
          <w:rFonts w:ascii="Times New Roman" w:hAnsi="Times New Roman" w:cs="Times New Roman"/>
          <w:noProof/>
          <w:sz w:val="24"/>
          <w:szCs w:val="24"/>
        </w:rPr>
        <w:t>165(1): 22–37.</w:t>
      </w:r>
    </w:p>
    <w:p w14:paraId="09070C18" w14:textId="77777777" w:rsidR="009B6AAB" w:rsidRPr="009B6AAB" w:rsidRDefault="009B6AAB" w:rsidP="009B6AAB">
      <w:pPr>
        <w:spacing w:after="120" w:line="276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9B6AAB">
        <w:rPr>
          <w:rFonts w:ascii="Times New Roman" w:hAnsi="Times New Roman" w:cs="Times New Roman"/>
          <w:noProof/>
          <w:sz w:val="24"/>
          <w:szCs w:val="24"/>
        </w:rPr>
        <w:t xml:space="preserve">Narayan L, Dodd RS, O’Hara KL. A genotyping protocol for multiple tissue types from the polyploid tree species </w:t>
      </w:r>
      <w:r w:rsidRPr="009B6AAB">
        <w:rPr>
          <w:rFonts w:ascii="Times New Roman" w:hAnsi="Times New Roman" w:cs="Times New Roman"/>
          <w:i/>
          <w:noProof/>
          <w:sz w:val="24"/>
          <w:szCs w:val="24"/>
        </w:rPr>
        <w:t>Sequoia sempervirens</w:t>
      </w:r>
      <w:r w:rsidRPr="009B6AAB">
        <w:rPr>
          <w:rFonts w:ascii="Times New Roman" w:hAnsi="Times New Roman" w:cs="Times New Roman"/>
          <w:noProof/>
          <w:sz w:val="24"/>
          <w:szCs w:val="24"/>
        </w:rPr>
        <w:t xml:space="preserve"> (Cupressaceae). Applied Plant Science. 2015; 3: 1–7.</w:t>
      </w:r>
    </w:p>
    <w:p w14:paraId="268679E4" w14:textId="77777777" w:rsidR="009B6AAB" w:rsidRPr="009B6AAB" w:rsidRDefault="009B6AAB" w:rsidP="00D6345D">
      <w:pPr>
        <w:rPr>
          <w:rFonts w:ascii="Times New Roman" w:hAnsi="Times New Roman" w:cs="Times New Roman"/>
        </w:rPr>
      </w:pPr>
    </w:p>
    <w:sectPr w:rsidR="009B6AAB" w:rsidRPr="009B6AAB" w:rsidSect="00933AA5">
      <w:footerReference w:type="default" r:id="rId6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23C559" w14:textId="77777777" w:rsidR="00083BD9" w:rsidRDefault="00083BD9" w:rsidP="001027F5">
      <w:pPr>
        <w:spacing w:after="0" w:line="240" w:lineRule="auto"/>
      </w:pPr>
      <w:r>
        <w:separator/>
      </w:r>
    </w:p>
  </w:endnote>
  <w:endnote w:type="continuationSeparator" w:id="0">
    <w:p w14:paraId="3D9F6DC5" w14:textId="77777777" w:rsidR="00083BD9" w:rsidRDefault="00083BD9" w:rsidP="001027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0118427"/>
      <w:docPartObj>
        <w:docPartGallery w:val="Page Numbers (Bottom of Page)"/>
        <w:docPartUnique/>
      </w:docPartObj>
    </w:sdtPr>
    <w:sdtEndPr/>
    <w:sdtContent>
      <w:p w14:paraId="1F5AAC59" w14:textId="10F2C0E0" w:rsidR="001027F5" w:rsidRDefault="001027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4208" w:rsidRPr="00744208">
          <w:rPr>
            <w:noProof/>
            <w:lang w:val="de-DE"/>
          </w:rPr>
          <w:t>2</w:t>
        </w:r>
        <w:r>
          <w:fldChar w:fldCharType="end"/>
        </w:r>
      </w:p>
    </w:sdtContent>
  </w:sdt>
  <w:p w14:paraId="1B61E08E" w14:textId="77777777" w:rsidR="001027F5" w:rsidRDefault="001027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589635" w14:textId="77777777" w:rsidR="00083BD9" w:rsidRDefault="00083BD9" w:rsidP="001027F5">
      <w:pPr>
        <w:spacing w:after="0" w:line="240" w:lineRule="auto"/>
      </w:pPr>
      <w:r>
        <w:separator/>
      </w:r>
    </w:p>
  </w:footnote>
  <w:footnote w:type="continuationSeparator" w:id="0">
    <w:p w14:paraId="024BDA97" w14:textId="77777777" w:rsidR="00083BD9" w:rsidRDefault="00083BD9" w:rsidP="001027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222"/>
    <w:rsid w:val="00006B49"/>
    <w:rsid w:val="00083BD9"/>
    <w:rsid w:val="001027F5"/>
    <w:rsid w:val="002C7E30"/>
    <w:rsid w:val="00431796"/>
    <w:rsid w:val="004B0E8B"/>
    <w:rsid w:val="004F1BBB"/>
    <w:rsid w:val="00575222"/>
    <w:rsid w:val="005C5418"/>
    <w:rsid w:val="00744208"/>
    <w:rsid w:val="007857B3"/>
    <w:rsid w:val="007B470B"/>
    <w:rsid w:val="007C4C4C"/>
    <w:rsid w:val="008206EE"/>
    <w:rsid w:val="00821B15"/>
    <w:rsid w:val="009014C3"/>
    <w:rsid w:val="00933AA5"/>
    <w:rsid w:val="00981454"/>
    <w:rsid w:val="009B6AAB"/>
    <w:rsid w:val="00AB0CB0"/>
    <w:rsid w:val="00B36BFE"/>
    <w:rsid w:val="00B51362"/>
    <w:rsid w:val="00C44E9B"/>
    <w:rsid w:val="00D6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08B48"/>
  <w15:chartTrackingRefBased/>
  <w15:docId w15:val="{004ABC8B-E36B-426D-BBA1-EE62FDE06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45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52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3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A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AA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AA5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AA5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D6345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27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7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027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7F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8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Konstantin Krutovsky</cp:lastModifiedBy>
  <cp:revision>3</cp:revision>
  <dcterms:created xsi:type="dcterms:W3CDTF">2020-05-13T17:21:00Z</dcterms:created>
  <dcterms:modified xsi:type="dcterms:W3CDTF">2020-06-12T16:21:00Z</dcterms:modified>
</cp:coreProperties>
</file>